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84D32" w14:textId="3833D48A" w:rsidR="006B60B0" w:rsidRPr="006A1083" w:rsidRDefault="002356F8">
      <w:pPr>
        <w:rPr>
          <w:rFonts w:ascii="Arial" w:hAnsi="Arial" w:cs="Arial"/>
          <w:sz w:val="24"/>
          <w:szCs w:val="24"/>
        </w:rPr>
      </w:pPr>
      <w:r w:rsidRPr="006A1083">
        <w:rPr>
          <w:rFonts w:ascii="Arial" w:hAnsi="Arial" w:cs="Arial"/>
          <w:sz w:val="24"/>
          <w:szCs w:val="24"/>
        </w:rPr>
        <w:t>HEALTH FACILITY KE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559"/>
      </w:tblGrid>
      <w:tr w:rsidR="002356F8" w:rsidRPr="006A1083" w14:paraId="42EDDA53" w14:textId="77777777" w:rsidTr="006A1083">
        <w:tc>
          <w:tcPr>
            <w:tcW w:w="4675" w:type="dxa"/>
          </w:tcPr>
          <w:p w14:paraId="511812CA" w14:textId="680892F0" w:rsidR="002356F8" w:rsidRPr="006A1083" w:rsidRDefault="002356F8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 xml:space="preserve">HEALTH FACILITY </w:t>
            </w:r>
          </w:p>
        </w:tc>
        <w:tc>
          <w:tcPr>
            <w:tcW w:w="1559" w:type="dxa"/>
          </w:tcPr>
          <w:p w14:paraId="2395BFDA" w14:textId="63DD267D" w:rsidR="002356F8" w:rsidRPr="006A1083" w:rsidRDefault="002356F8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 xml:space="preserve">KEYS </w:t>
            </w:r>
          </w:p>
        </w:tc>
      </w:tr>
      <w:tr w:rsidR="002356F8" w:rsidRPr="006A1083" w14:paraId="1D906899" w14:textId="77777777" w:rsidTr="006A1083">
        <w:tc>
          <w:tcPr>
            <w:tcW w:w="4675" w:type="dxa"/>
          </w:tcPr>
          <w:p w14:paraId="7E4FAEF2" w14:textId="6386EB09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Kenyatta National Hospital</w:t>
            </w:r>
          </w:p>
        </w:tc>
        <w:tc>
          <w:tcPr>
            <w:tcW w:w="1559" w:type="dxa"/>
          </w:tcPr>
          <w:p w14:paraId="51F776AB" w14:textId="1AB7665C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2356F8" w:rsidRPr="006A1083" w14:paraId="1FCADC74" w14:textId="77777777" w:rsidTr="006A1083">
        <w:tc>
          <w:tcPr>
            <w:tcW w:w="4675" w:type="dxa"/>
          </w:tcPr>
          <w:p w14:paraId="2CB40EC0" w14:textId="4819043D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1083">
              <w:rPr>
                <w:rFonts w:ascii="Arial" w:hAnsi="Arial" w:cs="Arial"/>
                <w:sz w:val="24"/>
                <w:szCs w:val="24"/>
              </w:rPr>
              <w:t>Mbagathi</w:t>
            </w:r>
            <w:proofErr w:type="spellEnd"/>
            <w:r w:rsidRPr="006A1083">
              <w:rPr>
                <w:rFonts w:ascii="Arial" w:hAnsi="Arial" w:cs="Arial"/>
                <w:sz w:val="24"/>
                <w:szCs w:val="24"/>
              </w:rPr>
              <w:t xml:space="preserve"> District Hospital</w:t>
            </w:r>
          </w:p>
        </w:tc>
        <w:tc>
          <w:tcPr>
            <w:tcW w:w="1559" w:type="dxa"/>
          </w:tcPr>
          <w:p w14:paraId="12A6B06C" w14:textId="08DE9BD6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2356F8" w:rsidRPr="006A1083" w14:paraId="4F1EED41" w14:textId="77777777" w:rsidTr="006A1083">
        <w:tc>
          <w:tcPr>
            <w:tcW w:w="4675" w:type="dxa"/>
          </w:tcPr>
          <w:p w14:paraId="4D30218F" w14:textId="5A820703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Mama Lucy Kibaki Hospital</w:t>
            </w:r>
          </w:p>
        </w:tc>
        <w:tc>
          <w:tcPr>
            <w:tcW w:w="1559" w:type="dxa"/>
          </w:tcPr>
          <w:p w14:paraId="4A844384" w14:textId="5F0D0DFF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2356F8" w:rsidRPr="006A1083" w14:paraId="38D86A79" w14:textId="77777777" w:rsidTr="006A1083">
        <w:tc>
          <w:tcPr>
            <w:tcW w:w="4675" w:type="dxa"/>
          </w:tcPr>
          <w:p w14:paraId="12ED101A" w14:textId="6882C04F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 xml:space="preserve">Mwingi County Referral Hospital </w:t>
            </w:r>
          </w:p>
        </w:tc>
        <w:tc>
          <w:tcPr>
            <w:tcW w:w="1559" w:type="dxa"/>
          </w:tcPr>
          <w:p w14:paraId="2B8F706A" w14:textId="12DEE4C1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2356F8" w:rsidRPr="006A1083" w14:paraId="06878A23" w14:textId="77777777" w:rsidTr="006A1083">
        <w:tc>
          <w:tcPr>
            <w:tcW w:w="4675" w:type="dxa"/>
          </w:tcPr>
          <w:p w14:paraId="0E45FC7D" w14:textId="59B41A7F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 xml:space="preserve">Arthi River </w:t>
            </w:r>
            <w:proofErr w:type="spellStart"/>
            <w:r w:rsidRPr="006A1083">
              <w:rPr>
                <w:rFonts w:ascii="Arial" w:hAnsi="Arial" w:cs="Arial"/>
                <w:sz w:val="24"/>
                <w:szCs w:val="24"/>
              </w:rPr>
              <w:t>Shallom</w:t>
            </w:r>
            <w:proofErr w:type="spellEnd"/>
            <w:r w:rsidRPr="006A1083">
              <w:rPr>
                <w:rFonts w:ascii="Arial" w:hAnsi="Arial" w:cs="Arial"/>
                <w:sz w:val="24"/>
                <w:szCs w:val="24"/>
              </w:rPr>
              <w:t xml:space="preserve"> Hospital</w:t>
            </w:r>
          </w:p>
        </w:tc>
        <w:tc>
          <w:tcPr>
            <w:tcW w:w="1559" w:type="dxa"/>
          </w:tcPr>
          <w:p w14:paraId="2DF40C45" w14:textId="0BFA6FEC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2356F8" w:rsidRPr="006A1083" w14:paraId="5A708F73" w14:textId="77777777" w:rsidTr="006A1083">
        <w:tc>
          <w:tcPr>
            <w:tcW w:w="4675" w:type="dxa"/>
          </w:tcPr>
          <w:p w14:paraId="42342913" w14:textId="308C69F2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St Francis Community Hospital</w:t>
            </w:r>
          </w:p>
        </w:tc>
        <w:tc>
          <w:tcPr>
            <w:tcW w:w="1559" w:type="dxa"/>
          </w:tcPr>
          <w:p w14:paraId="6618A4A1" w14:textId="21A45FDE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2356F8" w:rsidRPr="006A1083" w14:paraId="55CC52FB" w14:textId="77777777" w:rsidTr="006A1083">
        <w:tc>
          <w:tcPr>
            <w:tcW w:w="4675" w:type="dxa"/>
          </w:tcPr>
          <w:p w14:paraId="7CB48493" w14:textId="3046A0CC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Ngong Sub- County Hospital</w:t>
            </w:r>
          </w:p>
        </w:tc>
        <w:tc>
          <w:tcPr>
            <w:tcW w:w="1559" w:type="dxa"/>
          </w:tcPr>
          <w:p w14:paraId="344F0054" w14:textId="39FE84CA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2356F8" w:rsidRPr="006A1083" w14:paraId="0D18B5E5" w14:textId="77777777" w:rsidTr="006A1083">
        <w:tc>
          <w:tcPr>
            <w:tcW w:w="4675" w:type="dxa"/>
          </w:tcPr>
          <w:p w14:paraId="1A98576E" w14:textId="04EB9768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Machakos Level 5 Hospital</w:t>
            </w:r>
          </w:p>
        </w:tc>
        <w:tc>
          <w:tcPr>
            <w:tcW w:w="1559" w:type="dxa"/>
          </w:tcPr>
          <w:p w14:paraId="615ECE2E" w14:textId="74391B9C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2356F8" w:rsidRPr="006A1083" w14:paraId="1394B497" w14:textId="77777777" w:rsidTr="006A1083">
        <w:tc>
          <w:tcPr>
            <w:tcW w:w="4675" w:type="dxa"/>
          </w:tcPr>
          <w:p w14:paraId="0806DD59" w14:textId="0BFD28BA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St Peters Orthopedic Hospital</w:t>
            </w:r>
          </w:p>
        </w:tc>
        <w:tc>
          <w:tcPr>
            <w:tcW w:w="1559" w:type="dxa"/>
          </w:tcPr>
          <w:p w14:paraId="0A6659EE" w14:textId="4DE534E5" w:rsidR="002356F8" w:rsidRPr="006A1083" w:rsidRDefault="00FB3CF6">
            <w:pPr>
              <w:rPr>
                <w:rFonts w:ascii="Arial" w:hAnsi="Arial" w:cs="Arial"/>
                <w:sz w:val="24"/>
                <w:szCs w:val="24"/>
              </w:rPr>
            </w:pPr>
            <w:r w:rsidRPr="006A1083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C1904" w:rsidRPr="006A1083" w14:paraId="203610D2" w14:textId="77777777" w:rsidTr="006A1083">
        <w:tc>
          <w:tcPr>
            <w:tcW w:w="4675" w:type="dxa"/>
          </w:tcPr>
          <w:p w14:paraId="13237AE1" w14:textId="2E3658C9" w:rsidR="005C1904" w:rsidRPr="006A1083" w:rsidRDefault="005C19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ka Level 5 Hospital</w:t>
            </w:r>
          </w:p>
        </w:tc>
        <w:tc>
          <w:tcPr>
            <w:tcW w:w="1559" w:type="dxa"/>
          </w:tcPr>
          <w:p w14:paraId="532DD44B" w14:textId="66EFDF9D" w:rsidR="005C1904" w:rsidRPr="006A1083" w:rsidRDefault="005C19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006EC355" w14:textId="77777777" w:rsidR="002356F8" w:rsidRPr="006A1083" w:rsidRDefault="002356F8">
      <w:pPr>
        <w:rPr>
          <w:rFonts w:ascii="Arial" w:hAnsi="Arial" w:cs="Arial"/>
          <w:sz w:val="24"/>
          <w:szCs w:val="24"/>
        </w:rPr>
      </w:pPr>
    </w:p>
    <w:sectPr w:rsidR="002356F8" w:rsidRPr="006A1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C60"/>
    <w:rsid w:val="001C0FE7"/>
    <w:rsid w:val="002356F8"/>
    <w:rsid w:val="002E747C"/>
    <w:rsid w:val="004B31BB"/>
    <w:rsid w:val="004E3D6E"/>
    <w:rsid w:val="005C1904"/>
    <w:rsid w:val="006A1083"/>
    <w:rsid w:val="006B60B0"/>
    <w:rsid w:val="006D5DAF"/>
    <w:rsid w:val="006E2990"/>
    <w:rsid w:val="006F4302"/>
    <w:rsid w:val="00824C60"/>
    <w:rsid w:val="00BC56B9"/>
    <w:rsid w:val="00F118CF"/>
    <w:rsid w:val="00FB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ECC9C"/>
  <w15:chartTrackingRefBased/>
  <w15:docId w15:val="{6F71585A-D1BF-4BC1-9368-B0318C0EB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 Omondi</dc:creator>
  <cp:keywords/>
  <dc:description/>
  <cp:lastModifiedBy>Maxwell Omondi</cp:lastModifiedBy>
  <cp:revision>6</cp:revision>
  <dcterms:created xsi:type="dcterms:W3CDTF">2023-09-27T19:06:00Z</dcterms:created>
  <dcterms:modified xsi:type="dcterms:W3CDTF">2023-09-27T19:35:00Z</dcterms:modified>
</cp:coreProperties>
</file>